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5DD" w:rsidRPr="004665DD" w:rsidRDefault="004665DD" w:rsidP="004665DD">
      <w:pPr>
        <w:spacing w:after="0" w:line="240" w:lineRule="auto"/>
        <w:rPr>
          <w:rFonts w:ascii="Times New Roman" w:eastAsia="等线" w:hAnsi="Times New Roman" w:cs="Times New Roman"/>
          <w:color w:val="000000"/>
          <w:kern w:val="2"/>
          <w:sz w:val="12"/>
          <w:szCs w:val="21"/>
          <w:vertAlign w:val="superscript"/>
          <w:lang w:val="en-US"/>
        </w:rPr>
      </w:pPr>
      <w:r w:rsidRPr="004665DD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Table </w:t>
      </w:r>
      <w:r w:rsidR="00693220">
        <w:rPr>
          <w:rFonts w:ascii="Times New Roman" w:eastAsia="等线" w:hAnsi="Times New Roman" w:cs="Times New Roman"/>
          <w:b/>
          <w:kern w:val="2"/>
          <w:sz w:val="21"/>
          <w:lang w:val="en-US"/>
        </w:rPr>
        <w:t>S</w:t>
      </w:r>
      <w:bookmarkStart w:id="0" w:name="_GoBack"/>
      <w:bookmarkEnd w:id="0"/>
      <w:r w:rsidRPr="004665DD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3 </w:t>
      </w:r>
      <w:r w:rsidRPr="004665DD">
        <w:rPr>
          <w:rFonts w:ascii="Times New Roman" w:eastAsia="等线" w:hAnsi="Times New Roman" w:cs="Times New Roman"/>
          <w:kern w:val="2"/>
          <w:sz w:val="21"/>
          <w:lang w:val="en-US"/>
        </w:rPr>
        <w:t>Odds ratio (95% confidence intervals) of GDM associated with different levels of RBP4 in the first trimester and second trimester after converting all continuous covariates into categorical covariates in the models</w:t>
      </w:r>
    </w:p>
    <w:tbl>
      <w:tblPr>
        <w:tblStyle w:val="TableGrid2"/>
        <w:tblW w:w="7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2166"/>
        <w:gridCol w:w="1218"/>
      </w:tblGrid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i/>
                <w:sz w:val="20"/>
                <w:szCs w:val="20"/>
                <w:lang w:val="en-US"/>
              </w:rPr>
              <w:t>P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f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or trend</w:t>
            </w: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Quartiles of RBP4 in the 1</w:t>
            </w:r>
            <w:r w:rsidRPr="004665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-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08</w:t>
            </w: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89 (0.35-2.3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96 (0.70-5.4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3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32 (1.16-9.4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Per 1 log</w:t>
            </w: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 xml:space="preserve"> 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increment in the 1</w:t>
            </w:r>
            <w:r w:rsidRPr="004665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3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48 (1.20-10.1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Quartiles of RBP4 in the 2</w:t>
            </w:r>
            <w:r w:rsidRPr="004665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-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10</w:t>
            </w: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9 (0.42-2.8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8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2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63 (0.83-8.3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Q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4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13 (1.30-13.1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65DD" w:rsidRPr="004665DD" w:rsidTr="00C10E91">
        <w:trPr>
          <w:trHeight w:val="397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665DD" w:rsidRPr="004665DD" w:rsidRDefault="004665DD" w:rsidP="004665DD">
            <w:pPr>
              <w:widowControl w:val="0"/>
              <w:tabs>
                <w:tab w:val="left" w:pos="720"/>
              </w:tabs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Per 1 log</w:t>
            </w: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 xml:space="preserve"> 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increment in the 2</w:t>
            </w:r>
            <w:r w:rsidRPr="004665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4</w:t>
            </w:r>
            <w:r w:rsidRPr="004665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19 (1.27-13.84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5DD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4665DD">
              <w:rPr>
                <w:rFonts w:ascii="Times New Roman" w:hAnsi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5DD" w:rsidRPr="004665DD" w:rsidRDefault="004665DD" w:rsidP="004665D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4665DD" w:rsidRPr="004665DD" w:rsidRDefault="004665DD" w:rsidP="004665DD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</w:pP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Models were adjusted for maternal age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29, &gt;29 years) , education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2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, &gt;12 years), occupation (employed, 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u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nemployed), gestational weeks of RBP4 measurements in the first trimester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0, &gt;10 weeks), pre-pregnancy BMI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22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22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kg/m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:lang w:val="en-US"/>
        </w:rPr>
        <w:t>2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), GWG before OGTT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8.7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8.7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kg), SBP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1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0, &gt;1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0 mmHg), DBP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67, &gt;67 mmHg)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,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total cholesterol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4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.0, &gt;4.0 mmol/L), triglyceride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1.1, &gt;1.1 mmol/L), HDL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.7, &gt;1.7 mmol/L), LDL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2.3, &gt;2.3 mmol/L), GFR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69.7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69.7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ml/min/1.73 m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:lang w:val="en-US"/>
        </w:rPr>
        <w:t>2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), ALT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3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3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U/L), AST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4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1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4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U/L)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,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daily intake of calories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254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1254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kcal/d) and weekly physical activity time (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≤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693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, &gt;</w:t>
      </w:r>
      <w:r w:rsidRPr="004665DD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693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MET-min week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:lang w:val="en-US"/>
        </w:rPr>
        <w:t>-1</w:t>
      </w:r>
      <w:r w:rsidRPr="004665DD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).</w:t>
      </w:r>
    </w:p>
    <w:p w:rsidR="004665DD" w:rsidRPr="004665DD" w:rsidRDefault="004665DD" w:rsidP="004665DD">
      <w:pPr>
        <w:widowControl w:val="0"/>
        <w:spacing w:after="0" w:line="240" w:lineRule="auto"/>
        <w:jc w:val="both"/>
        <w:rPr>
          <w:rFonts w:ascii="等线" w:eastAsia="等线" w:hAnsi="等线" w:cs="Times New Roman"/>
          <w:kern w:val="2"/>
          <w:sz w:val="18"/>
          <w:lang w:val="en-US"/>
        </w:rPr>
      </w:pPr>
      <w:r w:rsidRPr="004665DD">
        <w:rPr>
          <w:rFonts w:ascii="Times New Roman" w:eastAsia="等线" w:hAnsi="Times New Roman" w:cs="Times New Roman"/>
          <w:kern w:val="2"/>
          <w:sz w:val="18"/>
          <w:lang w:val="en-US"/>
        </w:rPr>
        <w:t>A</w:t>
      </w:r>
      <w:r w:rsidRPr="004665DD">
        <w:rPr>
          <w:rFonts w:ascii="Times New Roman" w:eastAsia="等线" w:hAnsi="Times New Roman" w:cs="Times New Roman" w:hint="eastAsia"/>
          <w:kern w:val="2"/>
          <w:sz w:val="18"/>
          <w:lang w:val="en-US"/>
        </w:rPr>
        <w:t>bbrevia</w:t>
      </w:r>
      <w:r w:rsidRPr="004665DD">
        <w:rPr>
          <w:rFonts w:ascii="Times New Roman" w:eastAsia="等线" w:hAnsi="Times New Roman" w:cs="Times New Roman"/>
          <w:kern w:val="2"/>
          <w:sz w:val="18"/>
          <w:lang w:val="en-US"/>
        </w:rPr>
        <w:t>tion: GDM, gestational diabetes mellitus; RBP4</w:t>
      </w:r>
      <w:r w:rsidRPr="004665DD">
        <w:rPr>
          <w:rFonts w:ascii="Times New Roman" w:eastAsia="等线" w:hAnsi="Times New Roman" w:cs="Times New Roman" w:hint="eastAsia"/>
          <w:kern w:val="2"/>
          <w:sz w:val="18"/>
          <w:lang w:val="en-US"/>
        </w:rPr>
        <w:t>,</w:t>
      </w:r>
      <w:r w:rsidRPr="004665DD">
        <w:rPr>
          <w:rFonts w:ascii="Times New Roman" w:eastAsia="等线" w:hAnsi="Times New Roman" w:cs="Times New Roman"/>
          <w:kern w:val="2"/>
          <w:sz w:val="18"/>
          <w:lang w:val="en-US"/>
        </w:rPr>
        <w:t xml:space="preserve"> retinol-binding protein 4.</w:t>
      </w:r>
    </w:p>
    <w:p w:rsidR="00473CE7" w:rsidRPr="004665DD" w:rsidRDefault="00473CE7" w:rsidP="004665DD"/>
    <w:sectPr w:rsidR="00473CE7" w:rsidRPr="00466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6CD5"/>
    <w:rsid w:val="0009162F"/>
    <w:rsid w:val="002E544B"/>
    <w:rsid w:val="003B0F4E"/>
    <w:rsid w:val="004665DD"/>
    <w:rsid w:val="00473CE7"/>
    <w:rsid w:val="00544E25"/>
    <w:rsid w:val="00595B5D"/>
    <w:rsid w:val="00616CD5"/>
    <w:rsid w:val="006361EE"/>
    <w:rsid w:val="0069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665DD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665DD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149</Characters>
  <Application>Microsoft Office Word</Application>
  <DocSecurity>0</DocSecurity>
  <Lines>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0-01-02T21:11:00Z</dcterms:created>
  <dcterms:modified xsi:type="dcterms:W3CDTF">2020-01-02T21:14:00Z</dcterms:modified>
</cp:coreProperties>
</file>